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0B46C" w14:textId="355BBB80" w:rsidR="006C1D24" w:rsidRPr="0051021A" w:rsidRDefault="0051021A">
      <w:pPr>
        <w:rPr>
          <w:lang w:val="en-GB"/>
        </w:rPr>
      </w:pPr>
      <w:r w:rsidRPr="0051021A">
        <w:rPr>
          <w:lang w:val="en-GB"/>
        </w:rPr>
        <w:t xml:space="preserve">S1. Octopus maya embryo </w:t>
      </w:r>
      <w:r>
        <w:rPr>
          <w:lang w:val="en-GB"/>
        </w:rPr>
        <w:t>through development: blastulation (A), Organogenesis (B), Activation (C) and growth (D)</w:t>
      </w:r>
    </w:p>
    <w:p w14:paraId="4C155FEF" w14:textId="0DCD3F4C" w:rsidR="0051021A" w:rsidRDefault="0051021A">
      <w:r>
        <w:rPr>
          <w:noProof/>
        </w:rPr>
        <w:drawing>
          <wp:inline distT="0" distB="0" distL="0" distR="0" wp14:anchorId="16020062" wp14:editId="5338AC1C">
            <wp:extent cx="5612130" cy="2846705"/>
            <wp:effectExtent l="0" t="0" r="7620" b="0"/>
            <wp:docPr id="154684864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848648" name="Imagen 154684864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846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EEF09" w14:textId="77777777" w:rsidR="0051021A" w:rsidRDefault="0051021A"/>
    <w:sectPr w:rsidR="0051021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21A"/>
    <w:rsid w:val="000D2C8B"/>
    <w:rsid w:val="0051021A"/>
    <w:rsid w:val="005C6516"/>
    <w:rsid w:val="006C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50A83"/>
  <w15:chartTrackingRefBased/>
  <w15:docId w15:val="{F1F0EE95-FD11-4CAC-B17C-D415E3FC8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102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102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102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102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102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02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02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02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02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02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102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102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1021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1021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021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1021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1021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1021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102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102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102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102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102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1021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1021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1021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102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1021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102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SAS</dc:creator>
  <cp:keywords/>
  <dc:description/>
  <cp:lastModifiedBy>CARLOS ROSAS</cp:lastModifiedBy>
  <cp:revision>1</cp:revision>
  <dcterms:created xsi:type="dcterms:W3CDTF">2024-05-27T23:45:00Z</dcterms:created>
  <dcterms:modified xsi:type="dcterms:W3CDTF">2024-05-27T23:48:00Z</dcterms:modified>
</cp:coreProperties>
</file>